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03A3" w:rsidRDefault="002F03A3" w:rsidP="002F03A3">
      <w:pPr>
        <w:widowControl w:val="0"/>
        <w:suppressAutoHyphens/>
        <w:spacing w:after="0" w:line="360" w:lineRule="auto"/>
        <w:ind w:left="-567" w:right="-597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RGICAL AND RADIOLOGIC ANATOMY</w:t>
      </w:r>
    </w:p>
    <w:p w:rsidR="002F03A3" w:rsidRPr="002F03A3" w:rsidRDefault="002F03A3" w:rsidP="002F03A3">
      <w:pPr>
        <w:widowControl w:val="0"/>
        <w:suppressAutoHyphens/>
        <w:spacing w:after="0" w:line="360" w:lineRule="auto"/>
        <w:ind w:left="-567" w:right="-597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D09D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he additional role of virtual to traditional dissection in teaching anatomy. </w:t>
      </w:r>
      <w:r w:rsidRPr="002F03A3">
        <w:rPr>
          <w:rFonts w:ascii="Times New Roman" w:eastAsia="Times New Roman" w:hAnsi="Times New Roman" w:cs="Times New Roman"/>
          <w:b/>
          <w:sz w:val="24"/>
          <w:szCs w:val="24"/>
        </w:rPr>
        <w:t xml:space="preserve">A </w:t>
      </w:r>
      <w:proofErr w:type="spellStart"/>
      <w:r w:rsidRPr="002F03A3">
        <w:rPr>
          <w:rFonts w:ascii="Times New Roman" w:eastAsia="Times New Roman" w:hAnsi="Times New Roman" w:cs="Times New Roman"/>
          <w:b/>
          <w:sz w:val="24"/>
          <w:szCs w:val="24"/>
        </w:rPr>
        <w:t>randomised</w:t>
      </w:r>
      <w:proofErr w:type="spellEnd"/>
      <w:r w:rsidRPr="002F03A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F03A3">
        <w:rPr>
          <w:rFonts w:ascii="Times New Roman" w:eastAsia="Times New Roman" w:hAnsi="Times New Roman" w:cs="Times New Roman"/>
          <w:b/>
          <w:sz w:val="24"/>
          <w:szCs w:val="24"/>
        </w:rPr>
        <w:t>controlled</w:t>
      </w:r>
      <w:proofErr w:type="spellEnd"/>
      <w:r w:rsidRPr="002F03A3">
        <w:rPr>
          <w:rFonts w:ascii="Times New Roman" w:eastAsia="Times New Roman" w:hAnsi="Times New Roman" w:cs="Times New Roman"/>
          <w:b/>
          <w:sz w:val="24"/>
          <w:szCs w:val="24"/>
        </w:rPr>
        <w:t xml:space="preserve"> trial.</w:t>
      </w:r>
    </w:p>
    <w:p w:rsidR="002F03A3" w:rsidRPr="00A14843" w:rsidRDefault="002F03A3" w:rsidP="002F03A3">
      <w:pPr>
        <w:widowControl w:val="0"/>
        <w:suppressAutoHyphens/>
        <w:spacing w:after="0" w:line="480" w:lineRule="auto"/>
        <w:ind w:left="-567" w:right="-597"/>
        <w:jc w:val="both"/>
        <w:rPr>
          <w:rFonts w:ascii="Times New Roman" w:hAnsi="Times New Roman" w:cs="Times New Roman"/>
          <w:vertAlign w:val="superscript"/>
        </w:rPr>
      </w:pPr>
      <w:r w:rsidRPr="00A14843">
        <w:rPr>
          <w:rFonts w:ascii="Times New Roman" w:hAnsi="Times New Roman" w:cs="Times New Roman"/>
        </w:rPr>
        <w:t>BOSCOLO-BERTO Rafael, TORTORELLA Cinzia, PORZIONATO Andrea, STECCO Carla, PICARDI Edgardo Enrico Edoardo, MACCHI Veronica, DE CARO Raffaele</w:t>
      </w:r>
    </w:p>
    <w:p w:rsidR="002F03A3" w:rsidRPr="00D52256" w:rsidRDefault="002F03A3" w:rsidP="002F03A3">
      <w:pPr>
        <w:widowControl w:val="0"/>
        <w:suppressAutoHyphens/>
        <w:spacing w:after="0" w:line="360" w:lineRule="auto"/>
        <w:ind w:left="-567" w:right="-455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Corresponding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author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: Prof. Veronica Macchi, MD,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Institute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 of Human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Anatomy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Neurosciences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University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 of Padova, Via A. Gabelli 65,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adova 35127,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Ita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E-mail: </w:t>
      </w:r>
      <w:hyperlink r:id="rId5" w:history="1">
        <w:r w:rsidRPr="00601DFE">
          <w:rPr>
            <w:rStyle w:val="Collegamentoipertestuale"/>
            <w:rFonts w:ascii="Times New Roman" w:eastAsia="Times New Roman" w:hAnsi="Times New Roman" w:cs="Times New Roman"/>
            <w:sz w:val="24"/>
            <w:szCs w:val="24"/>
          </w:rPr>
          <w:t>veronica.macchi@unipd.it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52256">
        <w:rPr>
          <w:rFonts w:ascii="Times New Roman" w:eastAsia="Times New Roman" w:hAnsi="Times New Roman" w:cs="Times New Roman"/>
          <w:sz w:val="24"/>
          <w:szCs w:val="24"/>
        </w:rPr>
        <w:t>Phone: 0039 049 827230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52256">
        <w:rPr>
          <w:rFonts w:ascii="Times New Roman" w:eastAsia="Times New Roman" w:hAnsi="Times New Roman" w:cs="Times New Roman"/>
          <w:sz w:val="24"/>
          <w:szCs w:val="24"/>
        </w:rPr>
        <w:t>Fax: 0039 049 8272319</w:t>
      </w:r>
    </w:p>
    <w:p w:rsidR="00631F79" w:rsidRDefault="00631F79">
      <w:pPr>
        <w:rPr>
          <w:rFonts w:ascii="Times New Roman" w:hAnsi="Times New Roman" w:cs="Times New Roman"/>
        </w:rPr>
      </w:pPr>
    </w:p>
    <w:p w:rsidR="002F03A3" w:rsidRPr="002F03A3" w:rsidRDefault="002F03A3">
      <w:pPr>
        <w:rPr>
          <w:rFonts w:ascii="Times New Roman" w:hAnsi="Times New Roman" w:cs="Times New Roman"/>
        </w:rPr>
      </w:pPr>
      <w:bookmarkStart w:id="0" w:name="_GoBack"/>
      <w:bookmarkEnd w:id="0"/>
    </w:p>
    <w:p w:rsidR="009D12FA" w:rsidRDefault="00D11EEF" w:rsidP="00631F79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631F79">
        <w:rPr>
          <w:rFonts w:ascii="Times New Roman" w:hAnsi="Times New Roman" w:cs="Times New Roman"/>
          <w:b/>
          <w:sz w:val="24"/>
          <w:lang w:val="en-US"/>
        </w:rPr>
        <w:t>EXEMPLARY QUESTION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Pr="00631F79">
        <w:rPr>
          <w:rFonts w:ascii="Times New Roman" w:hAnsi="Times New Roman" w:cs="Times New Roman"/>
          <w:b/>
          <w:sz w:val="24"/>
          <w:lang w:val="en-US"/>
        </w:rPr>
        <w:t xml:space="preserve"> FROM THE</w:t>
      </w:r>
      <w:r>
        <w:rPr>
          <w:rFonts w:ascii="Times New Roman" w:hAnsi="Times New Roman" w:cs="Times New Roman"/>
          <w:b/>
          <w:sz w:val="24"/>
          <w:lang w:val="en-US"/>
        </w:rPr>
        <w:t xml:space="preserve"> POST</w:t>
      </w:r>
      <w:r w:rsidRPr="00631F79">
        <w:rPr>
          <w:rFonts w:ascii="Times New Roman" w:hAnsi="Times New Roman" w:cs="Times New Roman"/>
          <w:b/>
          <w:sz w:val="24"/>
          <w:lang w:val="en-US"/>
        </w:rPr>
        <w:t>-TEST</w:t>
      </w:r>
    </w:p>
    <w:p w:rsidR="0098567F" w:rsidRDefault="0098567F" w:rsidP="00631F79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E712F9" w:rsidRDefault="00E712F9" w:rsidP="00631F79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98567F" w:rsidRDefault="0098567F" w:rsidP="0098567F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98567F">
        <w:rPr>
          <w:rFonts w:ascii="Times New Roman" w:hAnsi="Times New Roman" w:cs="Times New Roman"/>
          <w:b/>
          <w:sz w:val="24"/>
          <w:lang w:val="en-US"/>
        </w:rPr>
        <w:t>Bloom</w:t>
      </w:r>
      <w:r>
        <w:rPr>
          <w:rFonts w:ascii="Times New Roman" w:hAnsi="Times New Roman" w:cs="Times New Roman"/>
          <w:b/>
          <w:sz w:val="24"/>
          <w:lang w:val="en-US"/>
        </w:rPr>
        <w:t xml:space="preserve">’s taxonomy – </w:t>
      </w:r>
      <w:r w:rsidRPr="0098567F">
        <w:rPr>
          <w:rFonts w:ascii="Times New Roman" w:hAnsi="Times New Roman" w:cs="Times New Roman"/>
          <w:b/>
          <w:sz w:val="24"/>
          <w:lang w:val="en-US"/>
        </w:rPr>
        <w:t xml:space="preserve">Knowledge </w:t>
      </w:r>
      <w:r>
        <w:rPr>
          <w:rFonts w:ascii="Times New Roman" w:hAnsi="Times New Roman" w:cs="Times New Roman"/>
          <w:b/>
          <w:sz w:val="24"/>
          <w:lang w:val="en-US"/>
        </w:rPr>
        <w:t>domain</w:t>
      </w:r>
    </w:p>
    <w:p w:rsidR="0098567F" w:rsidRDefault="009063D0" w:rsidP="00631F79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tudents had to </w:t>
      </w:r>
      <w:r w:rsidRPr="009063D0">
        <w:rPr>
          <w:rFonts w:ascii="Times New Roman" w:hAnsi="Times New Roman" w:cs="Times New Roman"/>
          <w:b/>
          <w:sz w:val="24"/>
          <w:lang w:val="en-US"/>
        </w:rPr>
        <w:t>retrieve, and recall relevant knowledge from memory</w:t>
      </w:r>
    </w:p>
    <w:p w:rsidR="00D11EEF" w:rsidRDefault="00D11EEF" w:rsidP="00631F79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98567F" w:rsidRDefault="0098567F" w:rsidP="00631F79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List the names of anatomical structures (bones, muscles, vessels and nerves)</w:t>
      </w:r>
      <w:r w:rsidR="00D11EEF">
        <w:rPr>
          <w:rFonts w:ascii="Times New Roman" w:hAnsi="Times New Roman" w:cs="Times New Roman"/>
          <w:b/>
          <w:i/>
          <w:lang w:val="en-US"/>
        </w:rPr>
        <w:t xml:space="preserve"> in the forearm.</w:t>
      </w:r>
    </w:p>
    <w:p w:rsidR="0098567F" w:rsidRDefault="0098567F" w:rsidP="00631F79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D11EEF" w:rsidRDefault="00D11EEF" w:rsidP="00631F79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D11EEF" w:rsidRDefault="00D11EEF" w:rsidP="00631F79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_____________________________________________________________________________</w:t>
      </w:r>
    </w:p>
    <w:p w:rsidR="0095102E" w:rsidRDefault="0095102E" w:rsidP="0098567F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E712F9" w:rsidRDefault="00E712F9" w:rsidP="0098567F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98567F" w:rsidRDefault="0098567F" w:rsidP="0098567F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98567F">
        <w:rPr>
          <w:rFonts w:ascii="Times New Roman" w:hAnsi="Times New Roman" w:cs="Times New Roman"/>
          <w:b/>
          <w:sz w:val="24"/>
          <w:lang w:val="en-US"/>
        </w:rPr>
        <w:t>Bloom</w:t>
      </w:r>
      <w:r>
        <w:rPr>
          <w:rFonts w:ascii="Times New Roman" w:hAnsi="Times New Roman" w:cs="Times New Roman"/>
          <w:b/>
          <w:sz w:val="24"/>
          <w:lang w:val="en-US"/>
        </w:rPr>
        <w:t xml:space="preserve">’s taxonomy – </w:t>
      </w:r>
      <w:r w:rsidRPr="0098567F">
        <w:rPr>
          <w:rFonts w:ascii="Times New Roman" w:hAnsi="Times New Roman" w:cs="Times New Roman"/>
          <w:b/>
          <w:sz w:val="24"/>
          <w:lang w:val="en-US"/>
        </w:rPr>
        <w:t>Comprehension</w:t>
      </w:r>
      <w:r>
        <w:rPr>
          <w:rFonts w:ascii="Times New Roman" w:hAnsi="Times New Roman" w:cs="Times New Roman"/>
          <w:b/>
          <w:sz w:val="24"/>
          <w:lang w:val="en-US"/>
        </w:rPr>
        <w:t xml:space="preserve"> domain</w:t>
      </w:r>
    </w:p>
    <w:p w:rsidR="00631F79" w:rsidRPr="00631F79" w:rsidRDefault="00631F79" w:rsidP="00631F79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tudents had to </w:t>
      </w:r>
      <w:r w:rsidR="0022024D">
        <w:rPr>
          <w:rFonts w:ascii="Times New Roman" w:hAnsi="Times New Roman" w:cs="Times New Roman"/>
          <w:b/>
          <w:sz w:val="24"/>
          <w:lang w:val="en-US"/>
        </w:rPr>
        <w:t>elucidate</w:t>
      </w:r>
      <w:r w:rsidR="0022024D" w:rsidRPr="0022024D">
        <w:rPr>
          <w:rFonts w:ascii="Times New Roman" w:hAnsi="Times New Roman" w:cs="Times New Roman"/>
          <w:b/>
          <w:sz w:val="24"/>
          <w:lang w:val="en-US"/>
        </w:rPr>
        <w:t xml:space="preserve"> topographic relationship</w:t>
      </w:r>
      <w:r w:rsidR="0022024D">
        <w:rPr>
          <w:rFonts w:ascii="Times New Roman" w:hAnsi="Times New Roman" w:cs="Times New Roman"/>
          <w:b/>
          <w:sz w:val="24"/>
          <w:lang w:val="en-US"/>
        </w:rPr>
        <w:t>s between anatomical structures</w:t>
      </w:r>
    </w:p>
    <w:p w:rsidR="00631F79" w:rsidRPr="00631F79" w:rsidRDefault="00631F79">
      <w:pPr>
        <w:rPr>
          <w:rFonts w:ascii="Times New Roman" w:hAnsi="Times New Roman" w:cs="Times New Roman"/>
          <w:lang w:val="en-US"/>
        </w:rPr>
      </w:pPr>
    </w:p>
    <w:p w:rsidR="00631F79" w:rsidRDefault="00D11EEF" w:rsidP="00D11EEF">
      <w:pPr>
        <w:jc w:val="both"/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N</w:t>
      </w:r>
      <w:r w:rsidR="00F04898" w:rsidRPr="00F04898">
        <w:rPr>
          <w:rFonts w:ascii="Times New Roman" w:hAnsi="Times New Roman" w:cs="Times New Roman"/>
          <w:b/>
          <w:i/>
          <w:lang w:val="en-US"/>
        </w:rPr>
        <w:t>ame the bony structures and draw the anatomical structure</w:t>
      </w:r>
      <w:r w:rsidR="0098567F">
        <w:rPr>
          <w:rFonts w:ascii="Times New Roman" w:hAnsi="Times New Roman" w:cs="Times New Roman"/>
          <w:b/>
          <w:i/>
          <w:lang w:val="en-US"/>
        </w:rPr>
        <w:t>s (muscles, vessels and nerves)</w:t>
      </w:r>
      <w:r>
        <w:rPr>
          <w:rFonts w:ascii="Times New Roman" w:hAnsi="Times New Roman" w:cs="Times New Roman"/>
          <w:b/>
          <w:i/>
          <w:lang w:val="en-US"/>
        </w:rPr>
        <w:t xml:space="preserve"> of the </w:t>
      </w:r>
      <w:r w:rsidRPr="00F04898">
        <w:rPr>
          <w:rFonts w:ascii="Times New Roman" w:hAnsi="Times New Roman" w:cs="Times New Roman"/>
          <w:b/>
          <w:i/>
          <w:lang w:val="en-US"/>
        </w:rPr>
        <w:t>following proximal section of the left forearm</w:t>
      </w:r>
      <w:r w:rsidR="00F04898" w:rsidRPr="00F04898">
        <w:rPr>
          <w:rFonts w:ascii="Times New Roman" w:hAnsi="Times New Roman" w:cs="Times New Roman"/>
          <w:b/>
          <w:i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F04898" w:rsidRPr="002F03A3" w:rsidTr="00F04898">
        <w:trPr>
          <w:trHeight w:val="6648"/>
        </w:trPr>
        <w:tc>
          <w:tcPr>
            <w:tcW w:w="9628" w:type="dxa"/>
          </w:tcPr>
          <w:p w:rsidR="00F04898" w:rsidRPr="00F04898" w:rsidRDefault="009D12FA">
            <w:pPr>
              <w:rPr>
                <w:rFonts w:ascii="Times New Roman" w:hAnsi="Times New Roman" w:cs="Times New Roman"/>
                <w:sz w:val="30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30"/>
                <w:szCs w:val="30"/>
                <w:lang w:eastAsia="it-IT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8020287" wp14:editId="5027B854">
                      <wp:simplePos x="0" y="0"/>
                      <wp:positionH relativeFrom="column">
                        <wp:posOffset>3446780</wp:posOffset>
                      </wp:positionH>
                      <wp:positionV relativeFrom="paragraph">
                        <wp:posOffset>1553210</wp:posOffset>
                      </wp:positionV>
                      <wp:extent cx="1015365" cy="680085"/>
                      <wp:effectExtent l="0" t="228600" r="0" b="0"/>
                      <wp:wrapNone/>
                      <wp:docPr id="3" name="Figura a mano libera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9167752" flipH="1">
                                <a:off x="0" y="0"/>
                                <a:ext cx="1015365" cy="680085"/>
                              </a:xfrm>
                              <a:custGeom>
                                <a:avLst/>
                                <a:gdLst>
                                  <a:gd name="connsiteX0" fmla="*/ 29512 w 946252"/>
                                  <a:gd name="connsiteY0" fmla="*/ 15618 h 563582"/>
                                  <a:gd name="connsiteX1" fmla="*/ 289862 w 946252"/>
                                  <a:gd name="connsiteY1" fmla="*/ 561718 h 563582"/>
                                  <a:gd name="connsiteX2" fmla="*/ 943912 w 946252"/>
                                  <a:gd name="connsiteY2" fmla="*/ 187068 h 563582"/>
                                  <a:gd name="connsiteX3" fmla="*/ 29512 w 946252"/>
                                  <a:gd name="connsiteY3" fmla="*/ 15618 h 563582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</a:cxnLst>
                                <a:rect l="l" t="t" r="r" b="b"/>
                                <a:pathLst>
                                  <a:path w="946252" h="563582">
                                    <a:moveTo>
                                      <a:pt x="29512" y="15618"/>
                                    </a:moveTo>
                                    <a:cubicBezTo>
                                      <a:pt x="-79496" y="78060"/>
                                      <a:pt x="137462" y="533143"/>
                                      <a:pt x="289862" y="561718"/>
                                    </a:cubicBezTo>
                                    <a:cubicBezTo>
                                      <a:pt x="442262" y="590293"/>
                                      <a:pt x="986245" y="282318"/>
                                      <a:pt x="943912" y="187068"/>
                                    </a:cubicBezTo>
                                    <a:cubicBezTo>
                                      <a:pt x="901579" y="91818"/>
                                      <a:pt x="138520" y="-46824"/>
                                      <a:pt x="29512" y="15618"/>
                                    </a:cubicBezTo>
                                    <a:close/>
                                  </a:path>
                                </a:pathLst>
                              </a:cu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36A344" id="Figura a mano libera 3" o:spid="_x0000_s1026" style="position:absolute;margin-left:271.4pt;margin-top:122.3pt;width:79.95pt;height:53.55pt;rotation:2656663fd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46252,5635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" path="m29512,15618c-79496,78060,137462,533143,289862,561718,442262,590293,986245,282318,943912,187068,901579,91818,138520,-46824,29512,15618xe" fillcolor="white [3201]" strokecolor="black [3200]" strokeweight="1pt">
                      <v:stroke joinstyle="miter"/>
                      <v:path arrowok="t" o:connecttype="custom" o:connectlocs="31668,18847;311033,677836;1012854,225738;31668,18847" o:connectangles="0,0,0,0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30"/>
                <w:szCs w:val="3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2319655</wp:posOffset>
                      </wp:positionH>
                      <wp:positionV relativeFrom="paragraph">
                        <wp:posOffset>2144395</wp:posOffset>
                      </wp:positionV>
                      <wp:extent cx="1174750" cy="552450"/>
                      <wp:effectExtent l="0" t="0" r="25400" b="19050"/>
                      <wp:wrapNone/>
                      <wp:docPr id="4" name="Connettore diritto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74750" cy="5524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E0E73A6" id="Connettore diritto 4" o:spid="_x0000_s1026" style="position:absolute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2.65pt,168.85pt" to="275.15pt,21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" filled="t" fillcolor="white [3201]" strokecolor="black [3200]" strokeweight="1pt">
                      <v:stroke joinstyle="miter"/>
                    </v:line>
                  </w:pict>
                </mc:Fallback>
              </mc:AlternateContent>
            </w:r>
            <w:r w:rsidR="00F04898">
              <w:rPr>
                <w:rFonts w:ascii="Times New Roman" w:hAnsi="Times New Roman" w:cs="Times New Roman"/>
                <w:noProof/>
                <w:sz w:val="30"/>
                <w:szCs w:val="3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437005</wp:posOffset>
                      </wp:positionH>
                      <wp:positionV relativeFrom="paragraph">
                        <wp:posOffset>2582545</wp:posOffset>
                      </wp:positionV>
                      <wp:extent cx="908050" cy="563582"/>
                      <wp:effectExtent l="57150" t="0" r="0" b="46355"/>
                      <wp:wrapNone/>
                      <wp:docPr id="2" name="Figura a mano libera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20956234">
                                <a:off x="0" y="0"/>
                                <a:ext cx="908050" cy="563582"/>
                              </a:xfrm>
                              <a:custGeom>
                                <a:avLst/>
                                <a:gdLst>
                                  <a:gd name="connsiteX0" fmla="*/ 29512 w 946252"/>
                                  <a:gd name="connsiteY0" fmla="*/ 15618 h 563582"/>
                                  <a:gd name="connsiteX1" fmla="*/ 289862 w 946252"/>
                                  <a:gd name="connsiteY1" fmla="*/ 561718 h 563582"/>
                                  <a:gd name="connsiteX2" fmla="*/ 943912 w 946252"/>
                                  <a:gd name="connsiteY2" fmla="*/ 187068 h 563582"/>
                                  <a:gd name="connsiteX3" fmla="*/ 29512 w 946252"/>
                                  <a:gd name="connsiteY3" fmla="*/ 15618 h 563582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</a:cxnLst>
                                <a:rect l="l" t="t" r="r" b="b"/>
                                <a:pathLst>
                                  <a:path w="946252" h="563582">
                                    <a:moveTo>
                                      <a:pt x="29512" y="15618"/>
                                    </a:moveTo>
                                    <a:cubicBezTo>
                                      <a:pt x="-79496" y="78060"/>
                                      <a:pt x="137462" y="533143"/>
                                      <a:pt x="289862" y="561718"/>
                                    </a:cubicBezTo>
                                    <a:cubicBezTo>
                                      <a:pt x="442262" y="590293"/>
                                      <a:pt x="986245" y="282318"/>
                                      <a:pt x="943912" y="187068"/>
                                    </a:cubicBezTo>
                                    <a:cubicBezTo>
                                      <a:pt x="901579" y="91818"/>
                                      <a:pt x="138520" y="-46824"/>
                                      <a:pt x="29512" y="15618"/>
                                    </a:cubicBezTo>
                                    <a:close/>
                                  </a:path>
                                </a:pathLst>
                              </a:cu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58009AEE" id="Figura a mano libera 2" o:spid="_x0000_s1026" style="position:absolute;margin-left:113.15pt;margin-top:203.35pt;width:71.5pt;height:44.4pt;rotation:-703164fd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946252,5635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" path="m29512,15618c-79496,78060,137462,533143,289862,561718,442262,590293,986245,282318,943912,187068,901579,91818,138520,-46824,29512,15618xe" fillcolor="white [3201]" strokecolor="black [3200]" strokeweight="1pt">
                      <v:stroke joinstyle="miter"/>
                      <v:path arrowok="t" o:connecttype="custom" o:connectlocs="28321,15618;278160,561718;905804,187068;28321,15618" o:connectangles="0,0,0,0"/>
                    </v:shape>
                  </w:pict>
                </mc:Fallback>
              </mc:AlternateContent>
            </w:r>
            <w:r w:rsidR="00F04898">
              <w:rPr>
                <w:rFonts w:ascii="Times New Roman" w:hAnsi="Times New Roman" w:cs="Times New Roman"/>
                <w:noProof/>
                <w:sz w:val="30"/>
                <w:szCs w:val="3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624205</wp:posOffset>
                      </wp:positionH>
                      <wp:positionV relativeFrom="paragraph">
                        <wp:posOffset>499745</wp:posOffset>
                      </wp:positionV>
                      <wp:extent cx="4629150" cy="3111500"/>
                      <wp:effectExtent l="0" t="0" r="19050" b="12700"/>
                      <wp:wrapNone/>
                      <wp:docPr id="1" name="Ova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29150" cy="311150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06B08BD" id="Ovale 1" o:spid="_x0000_s1026" style="position:absolute;margin-left:49.15pt;margin-top:39.35pt;width:364.5pt;height:2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</w:tr>
    </w:tbl>
    <w:p w:rsidR="00F04898" w:rsidRPr="00F04898" w:rsidRDefault="00F04898">
      <w:pPr>
        <w:rPr>
          <w:rFonts w:ascii="Times New Roman" w:hAnsi="Times New Roman" w:cs="Times New Roman"/>
          <w:lang w:val="en-US"/>
        </w:rPr>
      </w:pPr>
    </w:p>
    <w:sectPr w:rsidR="00F04898" w:rsidRPr="00F04898" w:rsidSect="009D12FA">
      <w:pgSz w:w="11906" w:h="16838"/>
      <w:pgMar w:top="993" w:right="1134" w:bottom="56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</w:abstractNum>
  <w:abstractNum w:abstractNumId="1" w15:restartNumberingAfterBreak="0">
    <w:nsid w:val="27BC0E91"/>
    <w:multiLevelType w:val="hybridMultilevel"/>
    <w:tmpl w:val="F51A8E22"/>
    <w:lvl w:ilvl="0" w:tplc="B93A58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xMDAyNzY3t7QwNDRU0lEKTi0uzszPAykwrgUAnOZb3iwAAAA="/>
  </w:docVars>
  <w:rsids>
    <w:rsidRoot w:val="00443BD8"/>
    <w:rsid w:val="00005BFE"/>
    <w:rsid w:val="00012A1C"/>
    <w:rsid w:val="00024181"/>
    <w:rsid w:val="000407BA"/>
    <w:rsid w:val="0004491B"/>
    <w:rsid w:val="00044E9C"/>
    <w:rsid w:val="000472C1"/>
    <w:rsid w:val="000543DF"/>
    <w:rsid w:val="000565C0"/>
    <w:rsid w:val="00060847"/>
    <w:rsid w:val="00063365"/>
    <w:rsid w:val="00066AAC"/>
    <w:rsid w:val="00073E78"/>
    <w:rsid w:val="000863F7"/>
    <w:rsid w:val="000943DC"/>
    <w:rsid w:val="000A0ABE"/>
    <w:rsid w:val="000A6A51"/>
    <w:rsid w:val="000C4F30"/>
    <w:rsid w:val="000C5D9C"/>
    <w:rsid w:val="000D7DDA"/>
    <w:rsid w:val="000F64C9"/>
    <w:rsid w:val="0010502C"/>
    <w:rsid w:val="0013698C"/>
    <w:rsid w:val="00141AF2"/>
    <w:rsid w:val="001433D3"/>
    <w:rsid w:val="00154251"/>
    <w:rsid w:val="0015494D"/>
    <w:rsid w:val="00165105"/>
    <w:rsid w:val="0017167B"/>
    <w:rsid w:val="00177506"/>
    <w:rsid w:val="0018015B"/>
    <w:rsid w:val="001834D4"/>
    <w:rsid w:val="001A032F"/>
    <w:rsid w:val="001A2D18"/>
    <w:rsid w:val="001B36E2"/>
    <w:rsid w:val="001B6585"/>
    <w:rsid w:val="001B6678"/>
    <w:rsid w:val="001B7AC0"/>
    <w:rsid w:val="001C14EB"/>
    <w:rsid w:val="001D38DE"/>
    <w:rsid w:val="001D626E"/>
    <w:rsid w:val="001E5122"/>
    <w:rsid w:val="001F3004"/>
    <w:rsid w:val="001F6737"/>
    <w:rsid w:val="001F7A61"/>
    <w:rsid w:val="00200BA2"/>
    <w:rsid w:val="00202574"/>
    <w:rsid w:val="00203F3A"/>
    <w:rsid w:val="00210755"/>
    <w:rsid w:val="00215EBC"/>
    <w:rsid w:val="0022024D"/>
    <w:rsid w:val="002319AA"/>
    <w:rsid w:val="00235BF3"/>
    <w:rsid w:val="00243079"/>
    <w:rsid w:val="002440B8"/>
    <w:rsid w:val="002531C0"/>
    <w:rsid w:val="002555BD"/>
    <w:rsid w:val="00275AD2"/>
    <w:rsid w:val="00275E02"/>
    <w:rsid w:val="002801C0"/>
    <w:rsid w:val="002949E1"/>
    <w:rsid w:val="002A3A52"/>
    <w:rsid w:val="002A4F7D"/>
    <w:rsid w:val="002A652B"/>
    <w:rsid w:val="002B3F43"/>
    <w:rsid w:val="002B6A0E"/>
    <w:rsid w:val="002C12F1"/>
    <w:rsid w:val="002C1DE3"/>
    <w:rsid w:val="002E4659"/>
    <w:rsid w:val="002E48D5"/>
    <w:rsid w:val="002E6CB5"/>
    <w:rsid w:val="002F03A3"/>
    <w:rsid w:val="00310EFC"/>
    <w:rsid w:val="00311F9D"/>
    <w:rsid w:val="00312E39"/>
    <w:rsid w:val="003344E4"/>
    <w:rsid w:val="00337BE1"/>
    <w:rsid w:val="00352E87"/>
    <w:rsid w:val="003531DB"/>
    <w:rsid w:val="00367FF2"/>
    <w:rsid w:val="0037627C"/>
    <w:rsid w:val="00394BC8"/>
    <w:rsid w:val="00394C17"/>
    <w:rsid w:val="00396F48"/>
    <w:rsid w:val="003A5624"/>
    <w:rsid w:val="003A683E"/>
    <w:rsid w:val="003A74EF"/>
    <w:rsid w:val="003A76C0"/>
    <w:rsid w:val="003A7D0A"/>
    <w:rsid w:val="003B6DE3"/>
    <w:rsid w:val="003D4F24"/>
    <w:rsid w:val="003E3261"/>
    <w:rsid w:val="003E6A20"/>
    <w:rsid w:val="003E718F"/>
    <w:rsid w:val="003F1564"/>
    <w:rsid w:val="003F1ED7"/>
    <w:rsid w:val="003F5743"/>
    <w:rsid w:val="00400100"/>
    <w:rsid w:val="00400F48"/>
    <w:rsid w:val="004052EF"/>
    <w:rsid w:val="004054C2"/>
    <w:rsid w:val="0042372C"/>
    <w:rsid w:val="004300B4"/>
    <w:rsid w:val="0043326B"/>
    <w:rsid w:val="0044264C"/>
    <w:rsid w:val="00442B04"/>
    <w:rsid w:val="00443BD8"/>
    <w:rsid w:val="00445900"/>
    <w:rsid w:val="00455F3F"/>
    <w:rsid w:val="00464361"/>
    <w:rsid w:val="00470CD6"/>
    <w:rsid w:val="00483258"/>
    <w:rsid w:val="00490D1A"/>
    <w:rsid w:val="004936CF"/>
    <w:rsid w:val="0049457F"/>
    <w:rsid w:val="004A37D3"/>
    <w:rsid w:val="004A43CC"/>
    <w:rsid w:val="004C11E4"/>
    <w:rsid w:val="004C69CA"/>
    <w:rsid w:val="004C7CF4"/>
    <w:rsid w:val="004D0AA5"/>
    <w:rsid w:val="004D0B97"/>
    <w:rsid w:val="004D3187"/>
    <w:rsid w:val="004D7E04"/>
    <w:rsid w:val="004F3D01"/>
    <w:rsid w:val="00503F48"/>
    <w:rsid w:val="00507DAF"/>
    <w:rsid w:val="00511392"/>
    <w:rsid w:val="00515162"/>
    <w:rsid w:val="00517C16"/>
    <w:rsid w:val="00522A63"/>
    <w:rsid w:val="00525B2E"/>
    <w:rsid w:val="0053486A"/>
    <w:rsid w:val="00536432"/>
    <w:rsid w:val="005376E9"/>
    <w:rsid w:val="005419DB"/>
    <w:rsid w:val="00544643"/>
    <w:rsid w:val="00555FE1"/>
    <w:rsid w:val="005720D5"/>
    <w:rsid w:val="00584944"/>
    <w:rsid w:val="005B33BA"/>
    <w:rsid w:val="005B50FC"/>
    <w:rsid w:val="005B6297"/>
    <w:rsid w:val="005D7186"/>
    <w:rsid w:val="005D722C"/>
    <w:rsid w:val="005E0267"/>
    <w:rsid w:val="005E6C65"/>
    <w:rsid w:val="005F4E5A"/>
    <w:rsid w:val="00605BC5"/>
    <w:rsid w:val="0060766A"/>
    <w:rsid w:val="00620DC8"/>
    <w:rsid w:val="00622705"/>
    <w:rsid w:val="00625C9B"/>
    <w:rsid w:val="00631F79"/>
    <w:rsid w:val="00634033"/>
    <w:rsid w:val="00636F3E"/>
    <w:rsid w:val="00647B84"/>
    <w:rsid w:val="0066073A"/>
    <w:rsid w:val="006615AE"/>
    <w:rsid w:val="006650E7"/>
    <w:rsid w:val="006728EB"/>
    <w:rsid w:val="00676CFA"/>
    <w:rsid w:val="00682B2D"/>
    <w:rsid w:val="00686871"/>
    <w:rsid w:val="006869AC"/>
    <w:rsid w:val="006956FC"/>
    <w:rsid w:val="006A12F3"/>
    <w:rsid w:val="006A2194"/>
    <w:rsid w:val="006A650E"/>
    <w:rsid w:val="006A7880"/>
    <w:rsid w:val="006B10B9"/>
    <w:rsid w:val="006B1BD5"/>
    <w:rsid w:val="006B4AFF"/>
    <w:rsid w:val="006D15D2"/>
    <w:rsid w:val="006D24B0"/>
    <w:rsid w:val="006F3834"/>
    <w:rsid w:val="006F5420"/>
    <w:rsid w:val="00700135"/>
    <w:rsid w:val="00701B14"/>
    <w:rsid w:val="00704922"/>
    <w:rsid w:val="00705CDF"/>
    <w:rsid w:val="00707A20"/>
    <w:rsid w:val="007113AA"/>
    <w:rsid w:val="00711B27"/>
    <w:rsid w:val="00723BD0"/>
    <w:rsid w:val="00723ECB"/>
    <w:rsid w:val="007550AA"/>
    <w:rsid w:val="007630C7"/>
    <w:rsid w:val="007737B3"/>
    <w:rsid w:val="00784A92"/>
    <w:rsid w:val="007856C4"/>
    <w:rsid w:val="00790785"/>
    <w:rsid w:val="007A2695"/>
    <w:rsid w:val="007A4328"/>
    <w:rsid w:val="007A56A4"/>
    <w:rsid w:val="007C39BC"/>
    <w:rsid w:val="007C7A1E"/>
    <w:rsid w:val="007C7A4F"/>
    <w:rsid w:val="007D249A"/>
    <w:rsid w:val="007E668B"/>
    <w:rsid w:val="007F2EBD"/>
    <w:rsid w:val="00820447"/>
    <w:rsid w:val="008275DB"/>
    <w:rsid w:val="00831005"/>
    <w:rsid w:val="0083178A"/>
    <w:rsid w:val="00847E4F"/>
    <w:rsid w:val="008511EA"/>
    <w:rsid w:val="008515BB"/>
    <w:rsid w:val="0085591E"/>
    <w:rsid w:val="00856027"/>
    <w:rsid w:val="008562DA"/>
    <w:rsid w:val="00857B8F"/>
    <w:rsid w:val="0086074A"/>
    <w:rsid w:val="0086196F"/>
    <w:rsid w:val="00863FEC"/>
    <w:rsid w:val="00864C95"/>
    <w:rsid w:val="00864F74"/>
    <w:rsid w:val="008650A6"/>
    <w:rsid w:val="00870F4A"/>
    <w:rsid w:val="00876521"/>
    <w:rsid w:val="008765EB"/>
    <w:rsid w:val="00876C68"/>
    <w:rsid w:val="00885053"/>
    <w:rsid w:val="00894301"/>
    <w:rsid w:val="008A14B7"/>
    <w:rsid w:val="008B1D2A"/>
    <w:rsid w:val="008C1DB0"/>
    <w:rsid w:val="008D07CA"/>
    <w:rsid w:val="008E139B"/>
    <w:rsid w:val="008E4D78"/>
    <w:rsid w:val="008F1406"/>
    <w:rsid w:val="00904BAA"/>
    <w:rsid w:val="00904DAD"/>
    <w:rsid w:val="0090575F"/>
    <w:rsid w:val="009063D0"/>
    <w:rsid w:val="00913E35"/>
    <w:rsid w:val="00922C01"/>
    <w:rsid w:val="009363A2"/>
    <w:rsid w:val="0095102E"/>
    <w:rsid w:val="009651AE"/>
    <w:rsid w:val="00974A84"/>
    <w:rsid w:val="00982239"/>
    <w:rsid w:val="0098567F"/>
    <w:rsid w:val="009927CC"/>
    <w:rsid w:val="009952FE"/>
    <w:rsid w:val="009A3CDA"/>
    <w:rsid w:val="009A5C9C"/>
    <w:rsid w:val="009B0054"/>
    <w:rsid w:val="009B3A9D"/>
    <w:rsid w:val="009D12FA"/>
    <w:rsid w:val="009D239F"/>
    <w:rsid w:val="009D3A1A"/>
    <w:rsid w:val="009E2A3E"/>
    <w:rsid w:val="009E2E6F"/>
    <w:rsid w:val="009E53A2"/>
    <w:rsid w:val="009E6A30"/>
    <w:rsid w:val="009E7D75"/>
    <w:rsid w:val="009F48FB"/>
    <w:rsid w:val="00A000C0"/>
    <w:rsid w:val="00A362F7"/>
    <w:rsid w:val="00A44549"/>
    <w:rsid w:val="00A55468"/>
    <w:rsid w:val="00A61701"/>
    <w:rsid w:val="00A7187C"/>
    <w:rsid w:val="00A71DC3"/>
    <w:rsid w:val="00A7254D"/>
    <w:rsid w:val="00A7798B"/>
    <w:rsid w:val="00A808EC"/>
    <w:rsid w:val="00A84B1D"/>
    <w:rsid w:val="00A94496"/>
    <w:rsid w:val="00AB0FFB"/>
    <w:rsid w:val="00AB1302"/>
    <w:rsid w:val="00AB6B18"/>
    <w:rsid w:val="00AC3389"/>
    <w:rsid w:val="00AD2DCF"/>
    <w:rsid w:val="00AD46D2"/>
    <w:rsid w:val="00AD72DA"/>
    <w:rsid w:val="00AE4C04"/>
    <w:rsid w:val="00AE4EA2"/>
    <w:rsid w:val="00AE7DE4"/>
    <w:rsid w:val="00AF2622"/>
    <w:rsid w:val="00B028BF"/>
    <w:rsid w:val="00B03A6A"/>
    <w:rsid w:val="00B061C5"/>
    <w:rsid w:val="00B077B6"/>
    <w:rsid w:val="00B1065A"/>
    <w:rsid w:val="00B16F97"/>
    <w:rsid w:val="00B179CC"/>
    <w:rsid w:val="00B218E9"/>
    <w:rsid w:val="00B2293D"/>
    <w:rsid w:val="00B53FA7"/>
    <w:rsid w:val="00B55BC6"/>
    <w:rsid w:val="00B6211A"/>
    <w:rsid w:val="00B62837"/>
    <w:rsid w:val="00B65920"/>
    <w:rsid w:val="00B7063A"/>
    <w:rsid w:val="00B74257"/>
    <w:rsid w:val="00B75380"/>
    <w:rsid w:val="00B80866"/>
    <w:rsid w:val="00B83772"/>
    <w:rsid w:val="00B915E3"/>
    <w:rsid w:val="00B93374"/>
    <w:rsid w:val="00B96200"/>
    <w:rsid w:val="00BA01BF"/>
    <w:rsid w:val="00BB487B"/>
    <w:rsid w:val="00BB7467"/>
    <w:rsid w:val="00BB7865"/>
    <w:rsid w:val="00BC05ED"/>
    <w:rsid w:val="00BD666C"/>
    <w:rsid w:val="00BD6CF5"/>
    <w:rsid w:val="00BE7671"/>
    <w:rsid w:val="00BF2691"/>
    <w:rsid w:val="00BF6A92"/>
    <w:rsid w:val="00C00034"/>
    <w:rsid w:val="00C02958"/>
    <w:rsid w:val="00C03A5F"/>
    <w:rsid w:val="00C07125"/>
    <w:rsid w:val="00C1122B"/>
    <w:rsid w:val="00C17711"/>
    <w:rsid w:val="00C206B1"/>
    <w:rsid w:val="00C228D2"/>
    <w:rsid w:val="00C27913"/>
    <w:rsid w:val="00C44930"/>
    <w:rsid w:val="00C46DD0"/>
    <w:rsid w:val="00C54B36"/>
    <w:rsid w:val="00C55A25"/>
    <w:rsid w:val="00C62E28"/>
    <w:rsid w:val="00C72B08"/>
    <w:rsid w:val="00C83557"/>
    <w:rsid w:val="00C854B5"/>
    <w:rsid w:val="00C917C9"/>
    <w:rsid w:val="00C9725A"/>
    <w:rsid w:val="00CA7581"/>
    <w:rsid w:val="00CB3491"/>
    <w:rsid w:val="00CB3AF9"/>
    <w:rsid w:val="00CB6AC7"/>
    <w:rsid w:val="00CC2919"/>
    <w:rsid w:val="00CC4820"/>
    <w:rsid w:val="00CC548B"/>
    <w:rsid w:val="00CC641F"/>
    <w:rsid w:val="00CC76DE"/>
    <w:rsid w:val="00CD11F0"/>
    <w:rsid w:val="00CD4C43"/>
    <w:rsid w:val="00CE2124"/>
    <w:rsid w:val="00CE5244"/>
    <w:rsid w:val="00CE5AF7"/>
    <w:rsid w:val="00CF13CB"/>
    <w:rsid w:val="00CF23AB"/>
    <w:rsid w:val="00CF63EB"/>
    <w:rsid w:val="00D0655D"/>
    <w:rsid w:val="00D11A3C"/>
    <w:rsid w:val="00D11EEF"/>
    <w:rsid w:val="00D12BA2"/>
    <w:rsid w:val="00D3184B"/>
    <w:rsid w:val="00D54F93"/>
    <w:rsid w:val="00D5756C"/>
    <w:rsid w:val="00D67690"/>
    <w:rsid w:val="00D74D1B"/>
    <w:rsid w:val="00D80089"/>
    <w:rsid w:val="00D804C7"/>
    <w:rsid w:val="00D81FCC"/>
    <w:rsid w:val="00D8309F"/>
    <w:rsid w:val="00D8537E"/>
    <w:rsid w:val="00D90E47"/>
    <w:rsid w:val="00D9176E"/>
    <w:rsid w:val="00DA02C8"/>
    <w:rsid w:val="00DA0BF7"/>
    <w:rsid w:val="00DA778B"/>
    <w:rsid w:val="00DB0FC6"/>
    <w:rsid w:val="00DB582C"/>
    <w:rsid w:val="00DC2A33"/>
    <w:rsid w:val="00DD0EFE"/>
    <w:rsid w:val="00DD2032"/>
    <w:rsid w:val="00DD48C1"/>
    <w:rsid w:val="00DD54A6"/>
    <w:rsid w:val="00DE7AE8"/>
    <w:rsid w:val="00DF7C61"/>
    <w:rsid w:val="00E06344"/>
    <w:rsid w:val="00E145DC"/>
    <w:rsid w:val="00E1665B"/>
    <w:rsid w:val="00E27241"/>
    <w:rsid w:val="00E31823"/>
    <w:rsid w:val="00E34E99"/>
    <w:rsid w:val="00E45FA6"/>
    <w:rsid w:val="00E46E3C"/>
    <w:rsid w:val="00E53820"/>
    <w:rsid w:val="00E546BB"/>
    <w:rsid w:val="00E56732"/>
    <w:rsid w:val="00E654EA"/>
    <w:rsid w:val="00E712F9"/>
    <w:rsid w:val="00E813FA"/>
    <w:rsid w:val="00E8229A"/>
    <w:rsid w:val="00E82D59"/>
    <w:rsid w:val="00E92ACE"/>
    <w:rsid w:val="00E94750"/>
    <w:rsid w:val="00EA2CF1"/>
    <w:rsid w:val="00EB1F2D"/>
    <w:rsid w:val="00EB2001"/>
    <w:rsid w:val="00EB3F14"/>
    <w:rsid w:val="00EB5075"/>
    <w:rsid w:val="00EC49E8"/>
    <w:rsid w:val="00EE1A79"/>
    <w:rsid w:val="00EE461F"/>
    <w:rsid w:val="00EE5B0D"/>
    <w:rsid w:val="00EE7E7B"/>
    <w:rsid w:val="00F04898"/>
    <w:rsid w:val="00F13AB1"/>
    <w:rsid w:val="00F16B82"/>
    <w:rsid w:val="00F17D82"/>
    <w:rsid w:val="00F23598"/>
    <w:rsid w:val="00F34B2F"/>
    <w:rsid w:val="00F3718F"/>
    <w:rsid w:val="00F42CCC"/>
    <w:rsid w:val="00F50A07"/>
    <w:rsid w:val="00F50B13"/>
    <w:rsid w:val="00F52027"/>
    <w:rsid w:val="00F572F5"/>
    <w:rsid w:val="00F63C73"/>
    <w:rsid w:val="00F63F20"/>
    <w:rsid w:val="00F6694F"/>
    <w:rsid w:val="00F77323"/>
    <w:rsid w:val="00F8449B"/>
    <w:rsid w:val="00F9160A"/>
    <w:rsid w:val="00F9687E"/>
    <w:rsid w:val="00FA0195"/>
    <w:rsid w:val="00FA07D8"/>
    <w:rsid w:val="00FA3B47"/>
    <w:rsid w:val="00FA58E6"/>
    <w:rsid w:val="00FB0FDE"/>
    <w:rsid w:val="00FB3A59"/>
    <w:rsid w:val="00FB4CF4"/>
    <w:rsid w:val="00FC132A"/>
    <w:rsid w:val="00FC5362"/>
    <w:rsid w:val="00FC70B2"/>
    <w:rsid w:val="00FE4023"/>
    <w:rsid w:val="00FF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82F23"/>
  <w15:chartTrackingRefBased/>
  <w15:docId w15:val="{ADF460E0-CED9-40AD-B7C3-DCE66E06A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8511EA"/>
    <w:pPr>
      <w:keepNext/>
      <w:numPr>
        <w:numId w:val="1"/>
      </w:numPr>
      <w:tabs>
        <w:tab w:val="left" w:pos="0"/>
      </w:tabs>
      <w:suppressAutoHyphens/>
      <w:overflowPunct w:val="0"/>
      <w:autoSpaceDE w:val="0"/>
      <w:spacing w:after="0" w:line="480" w:lineRule="auto"/>
      <w:textAlignment w:val="baseline"/>
      <w:outlineLvl w:val="0"/>
    </w:pPr>
    <w:rPr>
      <w:rFonts w:ascii="Times New Roman" w:eastAsia="Times New Roman" w:hAnsi="Times New Roman" w:cs="Times New Roman"/>
      <w:b/>
      <w:sz w:val="26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8511EA"/>
    <w:rPr>
      <w:rFonts w:ascii="Times New Roman" w:eastAsia="Times New Roman" w:hAnsi="Times New Roman" w:cs="Times New Roman"/>
      <w:b/>
      <w:sz w:val="26"/>
      <w:szCs w:val="20"/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qFormat/>
    <w:rsid w:val="008511EA"/>
    <w:pPr>
      <w:suppressAutoHyphens/>
      <w:overflowPunct w:val="0"/>
      <w:autoSpaceDE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Sommario2">
    <w:name w:val="toc 2"/>
    <w:basedOn w:val="Normale"/>
    <w:next w:val="Normale"/>
    <w:autoRedefine/>
    <w:uiPriority w:val="39"/>
    <w:unhideWhenUsed/>
    <w:qFormat/>
    <w:rsid w:val="008511EA"/>
    <w:pPr>
      <w:suppressAutoHyphens/>
      <w:overflowPunct w:val="0"/>
      <w:autoSpaceDE w:val="0"/>
      <w:spacing w:after="0" w:line="480" w:lineRule="auto"/>
      <w:ind w:left="200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Sommario3">
    <w:name w:val="toc 3"/>
    <w:basedOn w:val="Normale"/>
    <w:next w:val="Normale"/>
    <w:autoRedefine/>
    <w:uiPriority w:val="39"/>
    <w:unhideWhenUsed/>
    <w:qFormat/>
    <w:rsid w:val="008511EA"/>
    <w:pPr>
      <w:suppressAutoHyphens/>
      <w:overflowPunct w:val="0"/>
      <w:autoSpaceDE w:val="0"/>
      <w:spacing w:after="0" w:line="480" w:lineRule="auto"/>
      <w:ind w:left="400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Sommario4">
    <w:name w:val="toc 4"/>
    <w:basedOn w:val="Normale"/>
    <w:next w:val="Normale"/>
    <w:autoRedefine/>
    <w:uiPriority w:val="39"/>
    <w:semiHidden/>
    <w:unhideWhenUsed/>
    <w:qFormat/>
    <w:rsid w:val="008511EA"/>
    <w:pPr>
      <w:suppressAutoHyphens/>
      <w:overflowPunct w:val="0"/>
      <w:autoSpaceDE w:val="0"/>
      <w:spacing w:after="0" w:line="480" w:lineRule="auto"/>
      <w:ind w:left="600"/>
      <w:jc w:val="both"/>
      <w:textAlignment w:val="baseline"/>
    </w:pPr>
    <w:rPr>
      <w:rFonts w:ascii="Times New Roman" w:eastAsia="Times New Roman" w:hAnsi="Times New Roman" w:cs="Times New Roman"/>
      <w:szCs w:val="20"/>
      <w:lang w:eastAsia="it-IT"/>
    </w:rPr>
  </w:style>
  <w:style w:type="character" w:customStyle="1" w:styleId="ilfuvd">
    <w:name w:val="ilfuvd"/>
    <w:basedOn w:val="Carpredefinitoparagrafo"/>
    <w:rsid w:val="00904DAD"/>
  </w:style>
  <w:style w:type="character" w:styleId="Enfasicorsivo">
    <w:name w:val="Emphasis"/>
    <w:basedOn w:val="Carpredefinitoparagrafo"/>
    <w:uiPriority w:val="20"/>
    <w:qFormat/>
    <w:rsid w:val="00904DAD"/>
    <w:rPr>
      <w:i/>
      <w:iCs/>
    </w:rPr>
  </w:style>
  <w:style w:type="table" w:styleId="Grigliatabella">
    <w:name w:val="Table Grid"/>
    <w:basedOn w:val="Tabellanormale"/>
    <w:uiPriority w:val="39"/>
    <w:rsid w:val="00F04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2F03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veronica.macchi@unipd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oSoloIo</dc:creator>
  <cp:keywords/>
  <dc:description/>
  <cp:lastModifiedBy>Raf</cp:lastModifiedBy>
  <cp:revision>5</cp:revision>
  <dcterms:created xsi:type="dcterms:W3CDTF">2019-05-15T13:24:00Z</dcterms:created>
  <dcterms:modified xsi:type="dcterms:W3CDTF">2020-03-14T22:31:00Z</dcterms:modified>
</cp:coreProperties>
</file>